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8C31F" w14:textId="1DC198CD" w:rsidR="00C561EE" w:rsidRPr="00195659" w:rsidRDefault="00C561EE" w:rsidP="00C561EE">
      <w:pPr>
        <w:jc w:val="both"/>
        <w:rPr>
          <w:i/>
          <w:lang w:val="en-GB"/>
        </w:rPr>
      </w:pPr>
      <w:r>
        <w:rPr>
          <w:rFonts w:cstheme="minorHAnsi"/>
          <w:noProof/>
          <w:lang w:eastAsia="de-DE"/>
        </w:rPr>
        <w:drawing>
          <wp:inline distT="0" distB="0" distL="0" distR="0" wp14:anchorId="270FB4F5" wp14:editId="43856560">
            <wp:extent cx="5650278" cy="3165894"/>
            <wp:effectExtent l="76200" t="76200" r="140970" b="13017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8" t="12371" r="1168" b="1964"/>
                    <a:stretch/>
                  </pic:blipFill>
                  <pic:spPr bwMode="auto">
                    <a:xfrm>
                      <a:off x="0" y="0"/>
                      <a:ext cx="5650302" cy="3165907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713761" w14:textId="5166B631" w:rsidR="00C561EE" w:rsidRPr="00543A25" w:rsidRDefault="003309CD" w:rsidP="00C561EE">
      <w:pPr>
        <w:jc w:val="both"/>
        <w:rPr>
          <w:rFonts w:cstheme="minorHAnsi"/>
          <w:i/>
          <w:lang w:val="en-GB"/>
        </w:rPr>
      </w:pPr>
      <w:r>
        <w:rPr>
          <w:rFonts w:cstheme="minorHAnsi"/>
          <w:i/>
          <w:lang w:val="en-GB"/>
        </w:rPr>
        <w:t>S</w:t>
      </w:r>
      <w:r w:rsidR="0009467B">
        <w:rPr>
          <w:rFonts w:cstheme="minorHAnsi"/>
          <w:i/>
          <w:lang w:val="en-GB"/>
        </w:rPr>
        <w:t>2</w:t>
      </w:r>
      <w:r>
        <w:rPr>
          <w:rFonts w:cstheme="minorHAnsi"/>
          <w:i/>
          <w:lang w:val="en-GB"/>
        </w:rPr>
        <w:t xml:space="preserve"> </w:t>
      </w:r>
      <w:r w:rsidR="00C561EE" w:rsidRPr="00195659">
        <w:rPr>
          <w:rFonts w:cstheme="minorHAnsi"/>
          <w:i/>
          <w:lang w:val="en-GB"/>
        </w:rPr>
        <w:t>Fig. Forest plot of the mean values with 05% confidence interval for the usefulness of the various functions of the continuous glucose monitoring (CGM) system app, n = 10</w:t>
      </w:r>
      <w:r w:rsidR="00C561EE">
        <w:rPr>
          <w:rFonts w:cstheme="minorHAnsi"/>
          <w:i/>
          <w:lang w:val="en-GB"/>
        </w:rPr>
        <w:t xml:space="preserve"> (1</w:t>
      </w:r>
      <w:proofErr w:type="gramStart"/>
      <w:r w:rsidR="00C561EE">
        <w:rPr>
          <w:rFonts w:cstheme="minorHAnsi"/>
          <w:i/>
          <w:lang w:val="en-GB"/>
        </w:rPr>
        <w:t>=”very</w:t>
      </w:r>
      <w:proofErr w:type="gramEnd"/>
      <w:r w:rsidR="00C561EE">
        <w:rPr>
          <w:rFonts w:cstheme="minorHAnsi"/>
          <w:i/>
          <w:lang w:val="en-GB"/>
        </w:rPr>
        <w:t xml:space="preserve"> useful”,5=”not useful at all”)</w:t>
      </w:r>
    </w:p>
    <w:sectPr w:rsidR="00C561EE" w:rsidRPr="00543A25" w:rsidSect="00E27C66">
      <w:headerReference w:type="default" r:id="rId9"/>
      <w:footerReference w:type="default" r:id="rId10"/>
      <w:pgSz w:w="11906" w:h="16838"/>
      <w:pgMar w:top="1702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8C244D" w14:textId="77777777" w:rsidR="005E393E" w:rsidRDefault="005E393E" w:rsidP="00B13D03">
      <w:pPr>
        <w:spacing w:after="0" w:line="240" w:lineRule="auto"/>
      </w:pPr>
      <w:r>
        <w:separator/>
      </w:r>
    </w:p>
  </w:endnote>
  <w:endnote w:type="continuationSeparator" w:id="0">
    <w:p w14:paraId="023410CF" w14:textId="77777777" w:rsidR="005E393E" w:rsidRDefault="005E393E" w:rsidP="00B13D03">
      <w:pPr>
        <w:spacing w:after="0" w:line="240" w:lineRule="auto"/>
      </w:pPr>
      <w:r>
        <w:continuationSeparator/>
      </w:r>
    </w:p>
  </w:endnote>
  <w:endnote w:type="continuationNotice" w:id="1">
    <w:p w14:paraId="14538C24" w14:textId="77777777" w:rsidR="005E393E" w:rsidRDefault="005E393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D4901" w14:textId="34887296" w:rsidR="00B13D03" w:rsidRDefault="005A7779">
    <w:pPr>
      <w:pStyle w:val="Fuzeile"/>
    </w:pPr>
    <w:r>
      <w:rPr>
        <w:noProof/>
        <w:lang w:eastAsia="de-DE"/>
      </w:rPr>
      <mc:AlternateContent>
        <mc:Choice Requires="wps">
          <w:drawing>
            <wp:anchor distT="45720" distB="45720" distL="114300" distR="114300" simplePos="0" relativeHeight="251658243" behindDoc="0" locked="0" layoutInCell="1" allowOverlap="1" wp14:anchorId="315D4908" wp14:editId="2101A63B">
              <wp:simplePos x="0" y="0"/>
              <wp:positionH relativeFrom="column">
                <wp:posOffset>5043805</wp:posOffset>
              </wp:positionH>
              <wp:positionV relativeFrom="paragraph">
                <wp:posOffset>5080</wp:posOffset>
              </wp:positionV>
              <wp:extent cx="1153160" cy="333375"/>
              <wp:effectExtent l="0" t="0" r="8890" b="9525"/>
              <wp:wrapSquare wrapText="bothSides"/>
              <wp:docPr id="217" name="Textfeld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53160" cy="33337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sdt>
                          <w:sdtPr>
                            <w:id w:val="1960456285"/>
                            <w:docPartObj>
                              <w:docPartGallery w:val="Page Numbers (Bottom of Page)"/>
                              <w:docPartUnique/>
                            </w:docPartObj>
                          </w:sdtPr>
                          <w:sdtEndPr/>
                          <w:sdtContent>
                            <w:p w14:paraId="5AAF2DE1" w14:textId="28DCF589" w:rsidR="003E428D" w:rsidRDefault="00A4095F" w:rsidP="00727F00">
                              <w:pPr>
                                <w:pStyle w:val="Fuzeile"/>
                                <w:jc w:val="right"/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t>pag</w:t>
                              </w:r>
                              <w:r w:rsidR="00727F00">
                                <w:t>e</w:t>
                              </w:r>
                              <w:proofErr w:type="spellEnd"/>
                              <w:r w:rsidR="00727F00">
                                <w:t xml:space="preserve"> 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="00727F00">
                                <w:rPr>
                                  <w:b/>
                                  <w:bCs/>
                                </w:rPr>
                                <w:instrText>PAGE</w:instrTex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="00AF376D">
                                <w:rPr>
                                  <w:b/>
                                  <w:bCs/>
                                  <w:noProof/>
                                </w:rPr>
                                <w:t>1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  <w:r w:rsidR="00727F00">
                                <w:t xml:space="preserve"> </w:t>
                              </w:r>
                              <w:r>
                                <w:t>of</w:t>
                              </w:r>
                              <w:r w:rsidR="00727F00">
                                <w:t xml:space="preserve"> 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begin"/>
                              </w:r>
                              <w:r w:rsidR="00727F00">
                                <w:rPr>
                                  <w:b/>
                                  <w:bCs/>
                                </w:rPr>
                                <w:instrText>NUMPAGES</w:instrTex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separate"/>
                              </w:r>
                              <w:r w:rsidR="00AF376D">
                                <w:rPr>
                                  <w:b/>
                                  <w:bCs/>
                                  <w:noProof/>
                                </w:rPr>
                                <w:t>2</w:t>
                              </w:r>
                              <w:r w:rsidR="00727F00">
                                <w:rPr>
                                  <w:b/>
                                  <w:bCs/>
                                  <w:sz w:val="24"/>
                                  <w:szCs w:val="24"/>
                                </w:rPr>
                                <w:fldChar w:fldCharType="end"/>
                              </w:r>
                            </w:p>
                          </w:sdtContent>
                        </w:sdt>
                        <w:p w14:paraId="315D4910" w14:textId="77777777" w:rsidR="00727F00" w:rsidRDefault="00727F00"/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D4908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6" type="#_x0000_t202" style="position:absolute;margin-left:397.15pt;margin-top:.4pt;width:90.8pt;height:26.25pt;z-index:251658243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" stroked="f">
              <v:textbox>
                <w:txbxContent>
                  <w:sdt>
                    <w:sdtPr>
                      <w:id w:val="1960456285"/>
                      <w:docPartObj>
                        <w:docPartGallery w:val="Page Numbers (Bottom of Page)"/>
                        <w:docPartUnique/>
                      </w:docPartObj>
                    </w:sdtPr>
                    <w:sdtEndPr/>
                    <w:sdtContent>
                      <w:p w14:paraId="5AAF2DE1" w14:textId="28DCF589" w:rsidR="003E428D" w:rsidRDefault="00A4095F" w:rsidP="00727F00">
                        <w:pPr>
                          <w:pStyle w:val="Fuzeile"/>
                          <w:jc w:val="right"/>
                          <w:rPr>
                            <w:b/>
                            <w:bCs/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t>pag</w:t>
                        </w:r>
                        <w:r w:rsidR="00727F00">
                          <w:t>e</w:t>
                        </w:r>
                        <w:proofErr w:type="spellEnd"/>
                        <w:r w:rsidR="00727F00">
                          <w:t xml:space="preserve"> 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begin"/>
                        </w:r>
                        <w:r w:rsidR="00727F00">
                          <w:rPr>
                            <w:b/>
                            <w:bCs/>
                          </w:rPr>
                          <w:instrText>PAGE</w:instrTex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separate"/>
                        </w:r>
                        <w:r w:rsidR="00AF376D">
                          <w:rPr>
                            <w:b/>
                            <w:bCs/>
                            <w:noProof/>
                          </w:rPr>
                          <w:t>1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end"/>
                        </w:r>
                        <w:r w:rsidR="00727F00">
                          <w:t xml:space="preserve"> </w:t>
                        </w:r>
                        <w:r>
                          <w:t>of</w:t>
                        </w:r>
                        <w:r w:rsidR="00727F00">
                          <w:t xml:space="preserve"> 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begin"/>
                        </w:r>
                        <w:r w:rsidR="00727F00">
                          <w:rPr>
                            <w:b/>
                            <w:bCs/>
                          </w:rPr>
                          <w:instrText>NUMPAGES</w:instrTex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separate"/>
                        </w:r>
                        <w:r w:rsidR="00AF376D">
                          <w:rPr>
                            <w:b/>
                            <w:bCs/>
                            <w:noProof/>
                          </w:rPr>
                          <w:t>2</w:t>
                        </w:r>
                        <w:r w:rsidR="00727F00">
                          <w:rPr>
                            <w:b/>
                            <w:bCs/>
                            <w:sz w:val="24"/>
                            <w:szCs w:val="24"/>
                          </w:rPr>
                          <w:fldChar w:fldCharType="end"/>
                        </w:r>
                      </w:p>
                    </w:sdtContent>
                  </w:sdt>
                  <w:p w14:paraId="315D4910" w14:textId="77777777" w:rsidR="00727F00" w:rsidRDefault="00727F00"/>
                </w:txbxContent>
              </v:textbox>
              <w10:wrap type="square"/>
            </v:shape>
          </w:pict>
        </mc:Fallback>
      </mc:AlternateContent>
    </w:r>
    <w:r w:rsidR="00A02954"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58246" behindDoc="0" locked="0" layoutInCell="1" allowOverlap="1" wp14:anchorId="5F462343" wp14:editId="001F7A9A">
              <wp:simplePos x="0" y="0"/>
              <wp:positionH relativeFrom="margin">
                <wp:align>center</wp:align>
              </wp:positionH>
              <wp:positionV relativeFrom="paragraph">
                <wp:posOffset>-63500</wp:posOffset>
              </wp:positionV>
              <wp:extent cx="6667500" cy="0"/>
              <wp:effectExtent l="0" t="0" r="0" b="0"/>
              <wp:wrapNone/>
              <wp:docPr id="3" name="Gerader Verbinder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667500" cy="0"/>
                      </a:xfrm>
                      <a:prstGeom prst="line">
                        <a:avLst/>
                      </a:prstGeom>
                      <a:ln w="19050"/>
                    </wps:spPr>
                    <wps:style>
                      <a:lnRef idx="1">
                        <a:schemeClr val="accent5"/>
                      </a:lnRef>
                      <a:fillRef idx="0">
                        <a:schemeClr val="accent5"/>
                      </a:fillRef>
                      <a:effectRef idx="0">
                        <a:schemeClr val="accent5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7A8D41AF" id="Gerader Verbinder 3" o:spid="_x0000_s1026" style="position:absolute;z-index:25167667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-5pt" to="525pt,-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" strokecolor="#4472c4 [3208]" strokeweight="1.5pt">
              <v:stroke joinstyle="miter"/>
              <w10:wrap anchorx="margin"/>
            </v:line>
          </w:pict>
        </mc:Fallback>
      </mc:AlternateContent>
    </w:r>
    <w:r w:rsidR="00727F00">
      <w:rPr>
        <w:noProof/>
      </w:rPr>
      <w:t xml:space="preserve">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084459" w14:textId="77777777" w:rsidR="005E393E" w:rsidRDefault="005E393E" w:rsidP="00B13D03">
      <w:pPr>
        <w:spacing w:after="0" w:line="240" w:lineRule="auto"/>
      </w:pPr>
      <w:r>
        <w:separator/>
      </w:r>
    </w:p>
  </w:footnote>
  <w:footnote w:type="continuationSeparator" w:id="0">
    <w:p w14:paraId="62C9F942" w14:textId="77777777" w:rsidR="005E393E" w:rsidRDefault="005E393E" w:rsidP="00B13D03">
      <w:pPr>
        <w:spacing w:after="0" w:line="240" w:lineRule="auto"/>
      </w:pPr>
      <w:r>
        <w:continuationSeparator/>
      </w:r>
    </w:p>
  </w:footnote>
  <w:footnote w:type="continuationNotice" w:id="1">
    <w:p w14:paraId="48D4B75A" w14:textId="77777777" w:rsidR="005E393E" w:rsidRDefault="005E393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B9F6B3" w14:textId="33AF55C5" w:rsidR="00C561EE" w:rsidRDefault="00C561EE" w:rsidP="00C561EE">
    <w:pPr>
      <w:pStyle w:val="Kopfzeile"/>
      <w:rPr>
        <w:sz w:val="16"/>
        <w:szCs w:val="16"/>
        <w:lang w:val="en-GB"/>
      </w:rPr>
    </w:pPr>
    <w:r w:rsidRPr="00155D29">
      <w:rPr>
        <w:sz w:val="16"/>
        <w:szCs w:val="16"/>
        <w:lang w:val="en-GB"/>
      </w:rPr>
      <w:t xml:space="preserve">Continuous Glucose Monitoring under standardised conditions regarding diet, exercise and </w:t>
    </w:r>
    <w:r>
      <w:rPr>
        <w:sz w:val="16"/>
        <w:szCs w:val="16"/>
        <w:lang w:val="en-GB"/>
      </w:rPr>
      <w:t>stress in Healthy Young P</w:t>
    </w:r>
    <w:r w:rsidR="0037748F">
      <w:rPr>
        <w:sz w:val="16"/>
        <w:szCs w:val="16"/>
        <w:lang w:val="en-GB"/>
      </w:rPr>
      <w:t>e</w:t>
    </w:r>
    <w:r>
      <w:rPr>
        <w:sz w:val="16"/>
        <w:szCs w:val="16"/>
        <w:lang w:val="en-GB"/>
      </w:rPr>
      <w:t>ople:</w:t>
    </w:r>
  </w:p>
  <w:p w14:paraId="7E3A0684" w14:textId="2A24D2CB" w:rsidR="00C561EE" w:rsidRDefault="0037748F" w:rsidP="00C561EE">
    <w:pPr>
      <w:pStyle w:val="Kopfzeile"/>
      <w:rPr>
        <w:sz w:val="16"/>
        <w:szCs w:val="16"/>
        <w:lang w:val="en-GB"/>
      </w:rPr>
    </w:pPr>
    <w:r>
      <w:rPr>
        <w:sz w:val="16"/>
        <w:szCs w:val="16"/>
        <w:lang w:val="en-GB"/>
      </w:rPr>
      <w:t>(</w:t>
    </w:r>
    <w:r w:rsidR="00C561EE" w:rsidRPr="00155D29">
      <w:rPr>
        <w:sz w:val="16"/>
        <w:szCs w:val="16"/>
        <w:lang w:val="en-GB"/>
      </w:rPr>
      <w:t>CGM-HYPE study</w:t>
    </w:r>
    <w:r>
      <w:rPr>
        <w:sz w:val="16"/>
        <w:szCs w:val="16"/>
        <w:lang w:val="en-GB"/>
      </w:rPr>
      <w:t>): An exploratory clinical trial</w:t>
    </w:r>
  </w:p>
  <w:p w14:paraId="1318FFD3" w14:textId="77777777" w:rsidR="00C561EE" w:rsidRDefault="00C561EE" w:rsidP="00C561EE">
    <w:pPr>
      <w:pStyle w:val="Kopfzeile"/>
      <w:rPr>
        <w:sz w:val="16"/>
        <w:szCs w:val="16"/>
        <w:lang w:val="en-GB"/>
      </w:rPr>
    </w:pPr>
  </w:p>
  <w:p w14:paraId="315D4900" w14:textId="6EF450F2" w:rsidR="00B13D03" w:rsidRDefault="00C561EE" w:rsidP="00C561EE">
    <w:pPr>
      <w:pStyle w:val="Kopfzeile"/>
      <w:rPr>
        <w:noProof/>
        <w:lang w:val="en-GB" w:eastAsia="de-DE"/>
      </w:rPr>
    </w:pP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60294" behindDoc="0" locked="0" layoutInCell="1" allowOverlap="1" wp14:anchorId="437CB62D" wp14:editId="2265B48A">
              <wp:simplePos x="0" y="0"/>
              <wp:positionH relativeFrom="column">
                <wp:posOffset>-450215</wp:posOffset>
              </wp:positionH>
              <wp:positionV relativeFrom="paragraph">
                <wp:posOffset>242570</wp:posOffset>
              </wp:positionV>
              <wp:extent cx="6667500" cy="0"/>
              <wp:effectExtent l="0" t="0" r="19050" b="19050"/>
              <wp:wrapNone/>
              <wp:docPr id="1" name="Gerader Verbinder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667500" cy="0"/>
                      </a:xfrm>
                      <a:prstGeom prst="line">
                        <a:avLst/>
                      </a:prstGeom>
                      <a:ln w="19050"/>
                    </wps:spPr>
                    <wps:style>
                      <a:lnRef idx="1">
                        <a:schemeClr val="accent5"/>
                      </a:lnRef>
                      <a:fillRef idx="0">
                        <a:schemeClr val="accent5"/>
                      </a:fillRef>
                      <a:effectRef idx="0">
                        <a:schemeClr val="accent5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42CBB946" id="Gerader Verbinder 1" o:spid="_x0000_s1026" style="position:absolute;z-index:25166029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5.45pt,19.1pt" to="489.55pt,1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" strokecolor="#4472c4 [3208]" strokeweight="1.5pt">
              <v:stroke joinstyle="miter"/>
            </v:line>
          </w:pict>
        </mc:Fallback>
      </mc:AlternateContent>
    </w:r>
    <w:r w:rsidR="00682825">
      <w:rPr>
        <w:noProof/>
        <w:lang w:val="en-GB" w:eastAsia="de-DE"/>
      </w:rPr>
      <w:t>S</w:t>
    </w:r>
    <w:r w:rsidR="00543A25">
      <w:rPr>
        <w:noProof/>
        <w:lang w:val="en-GB" w:eastAsia="de-DE"/>
      </w:rPr>
      <w:t>2 Fig</w:t>
    </w:r>
    <w:r>
      <w:rPr>
        <w:noProof/>
        <w:lang w:val="en-GB" w:eastAsia="de-DE"/>
      </w:rPr>
      <w:t xml:space="preserve"> – </w:t>
    </w:r>
    <w:r w:rsidR="00543A25">
      <w:rPr>
        <w:noProof/>
        <w:lang w:val="en-GB" w:eastAsia="de-DE"/>
      </w:rPr>
      <w:t>Survey on usefulness of various functions of CGM devices</w:t>
    </w:r>
  </w:p>
  <w:p w14:paraId="717F7E5B" w14:textId="77777777" w:rsidR="00C561EE" w:rsidRPr="00C561EE" w:rsidRDefault="00C561EE" w:rsidP="00C561EE">
    <w:pPr>
      <w:pStyle w:val="Kopfzeile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B0A8A"/>
    <w:multiLevelType w:val="hybridMultilevel"/>
    <w:tmpl w:val="1AFCB604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C94B43"/>
    <w:multiLevelType w:val="hybridMultilevel"/>
    <w:tmpl w:val="04466FFE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B92276"/>
    <w:multiLevelType w:val="hybridMultilevel"/>
    <w:tmpl w:val="70C00D7C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672605"/>
    <w:multiLevelType w:val="hybridMultilevel"/>
    <w:tmpl w:val="86D4F164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74729E"/>
    <w:multiLevelType w:val="hybridMultilevel"/>
    <w:tmpl w:val="B958E4C6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394411"/>
    <w:multiLevelType w:val="hybridMultilevel"/>
    <w:tmpl w:val="1054D814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1A2F95"/>
    <w:multiLevelType w:val="hybridMultilevel"/>
    <w:tmpl w:val="3D1E29BA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1E52D3"/>
    <w:multiLevelType w:val="hybridMultilevel"/>
    <w:tmpl w:val="7DEEB7A8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F607A0"/>
    <w:multiLevelType w:val="hybridMultilevel"/>
    <w:tmpl w:val="79F29ADC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B00F07"/>
    <w:multiLevelType w:val="hybridMultilevel"/>
    <w:tmpl w:val="5358B6C6"/>
    <w:lvl w:ilvl="0" w:tplc="D27EDB28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7"/>
  </w:num>
  <w:num w:numId="5">
    <w:abstractNumId w:val="8"/>
  </w:num>
  <w:num w:numId="6">
    <w:abstractNumId w:val="4"/>
  </w:num>
  <w:num w:numId="7">
    <w:abstractNumId w:val="1"/>
  </w:num>
  <w:num w:numId="8">
    <w:abstractNumId w:val="0"/>
  </w:num>
  <w:num w:numId="9">
    <w:abstractNumId w:val="9"/>
  </w:num>
  <w:num w:numId="10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D03"/>
    <w:rsid w:val="000104FD"/>
    <w:rsid w:val="000105F6"/>
    <w:rsid w:val="00011303"/>
    <w:rsid w:val="00013644"/>
    <w:rsid w:val="00014CC3"/>
    <w:rsid w:val="00022C4C"/>
    <w:rsid w:val="0003041C"/>
    <w:rsid w:val="000364F2"/>
    <w:rsid w:val="0004472F"/>
    <w:rsid w:val="000575EF"/>
    <w:rsid w:val="000627B1"/>
    <w:rsid w:val="00071FAA"/>
    <w:rsid w:val="0009467B"/>
    <w:rsid w:val="0009790E"/>
    <w:rsid w:val="000A1942"/>
    <w:rsid w:val="000A3AB7"/>
    <w:rsid w:val="000C1349"/>
    <w:rsid w:val="000C31A1"/>
    <w:rsid w:val="000D47DD"/>
    <w:rsid w:val="000D7075"/>
    <w:rsid w:val="000E6505"/>
    <w:rsid w:val="000F61F5"/>
    <w:rsid w:val="000F661F"/>
    <w:rsid w:val="001053F6"/>
    <w:rsid w:val="0010663C"/>
    <w:rsid w:val="00120DF9"/>
    <w:rsid w:val="00121FF9"/>
    <w:rsid w:val="001320A5"/>
    <w:rsid w:val="00134EF6"/>
    <w:rsid w:val="00137A56"/>
    <w:rsid w:val="00162849"/>
    <w:rsid w:val="00163089"/>
    <w:rsid w:val="001770FC"/>
    <w:rsid w:val="001848E9"/>
    <w:rsid w:val="00191C8E"/>
    <w:rsid w:val="00197CF7"/>
    <w:rsid w:val="001A1712"/>
    <w:rsid w:val="001B09A9"/>
    <w:rsid w:val="001C37A1"/>
    <w:rsid w:val="001D08F7"/>
    <w:rsid w:val="001E0A90"/>
    <w:rsid w:val="001E39BC"/>
    <w:rsid w:val="001F41BC"/>
    <w:rsid w:val="001F446E"/>
    <w:rsid w:val="00200505"/>
    <w:rsid w:val="00205F31"/>
    <w:rsid w:val="00226059"/>
    <w:rsid w:val="002267B0"/>
    <w:rsid w:val="002311D6"/>
    <w:rsid w:val="002342EA"/>
    <w:rsid w:val="002516FE"/>
    <w:rsid w:val="00276BA7"/>
    <w:rsid w:val="00286F3C"/>
    <w:rsid w:val="002903AE"/>
    <w:rsid w:val="002904E1"/>
    <w:rsid w:val="002907DF"/>
    <w:rsid w:val="00293DF2"/>
    <w:rsid w:val="00295055"/>
    <w:rsid w:val="002958E9"/>
    <w:rsid w:val="00296635"/>
    <w:rsid w:val="002A34B0"/>
    <w:rsid w:val="002A38C1"/>
    <w:rsid w:val="002A522B"/>
    <w:rsid w:val="002B2609"/>
    <w:rsid w:val="002B4277"/>
    <w:rsid w:val="002B44D3"/>
    <w:rsid w:val="002B7127"/>
    <w:rsid w:val="002C19F8"/>
    <w:rsid w:val="002D42FB"/>
    <w:rsid w:val="002E2F4A"/>
    <w:rsid w:val="002F3963"/>
    <w:rsid w:val="002F48B3"/>
    <w:rsid w:val="00305A8F"/>
    <w:rsid w:val="00305AB7"/>
    <w:rsid w:val="00310C93"/>
    <w:rsid w:val="003138DA"/>
    <w:rsid w:val="0031495A"/>
    <w:rsid w:val="00315C05"/>
    <w:rsid w:val="00316666"/>
    <w:rsid w:val="003309CD"/>
    <w:rsid w:val="0033179A"/>
    <w:rsid w:val="00334C67"/>
    <w:rsid w:val="00336131"/>
    <w:rsid w:val="00344BA5"/>
    <w:rsid w:val="00354B31"/>
    <w:rsid w:val="00360D8B"/>
    <w:rsid w:val="003618D4"/>
    <w:rsid w:val="00364E04"/>
    <w:rsid w:val="003674F5"/>
    <w:rsid w:val="0037748F"/>
    <w:rsid w:val="00386609"/>
    <w:rsid w:val="00396506"/>
    <w:rsid w:val="003A4618"/>
    <w:rsid w:val="003B2CAE"/>
    <w:rsid w:val="003B6E01"/>
    <w:rsid w:val="003C484E"/>
    <w:rsid w:val="003C6EF8"/>
    <w:rsid w:val="003D0A54"/>
    <w:rsid w:val="003D7BB8"/>
    <w:rsid w:val="003E428D"/>
    <w:rsid w:val="003F2321"/>
    <w:rsid w:val="003F331D"/>
    <w:rsid w:val="003F3425"/>
    <w:rsid w:val="003F446B"/>
    <w:rsid w:val="00415123"/>
    <w:rsid w:val="004333C3"/>
    <w:rsid w:val="00434019"/>
    <w:rsid w:val="00436CAE"/>
    <w:rsid w:val="00452B7D"/>
    <w:rsid w:val="004534C2"/>
    <w:rsid w:val="0046026E"/>
    <w:rsid w:val="00471B1D"/>
    <w:rsid w:val="00473560"/>
    <w:rsid w:val="00485242"/>
    <w:rsid w:val="00491C66"/>
    <w:rsid w:val="00494784"/>
    <w:rsid w:val="004A15E6"/>
    <w:rsid w:val="004A429D"/>
    <w:rsid w:val="004A512C"/>
    <w:rsid w:val="004B35E3"/>
    <w:rsid w:val="004C0611"/>
    <w:rsid w:val="004D16E2"/>
    <w:rsid w:val="004E21FB"/>
    <w:rsid w:val="004E7AAD"/>
    <w:rsid w:val="004F0A05"/>
    <w:rsid w:val="004F1865"/>
    <w:rsid w:val="004F78EF"/>
    <w:rsid w:val="005067AB"/>
    <w:rsid w:val="00513F63"/>
    <w:rsid w:val="00537CAC"/>
    <w:rsid w:val="00540D31"/>
    <w:rsid w:val="00542772"/>
    <w:rsid w:val="00543A25"/>
    <w:rsid w:val="00556345"/>
    <w:rsid w:val="00562D9F"/>
    <w:rsid w:val="005807A0"/>
    <w:rsid w:val="00587D82"/>
    <w:rsid w:val="00590C68"/>
    <w:rsid w:val="005A0B1C"/>
    <w:rsid w:val="005A4757"/>
    <w:rsid w:val="005A4CBD"/>
    <w:rsid w:val="005A7779"/>
    <w:rsid w:val="005C2EB4"/>
    <w:rsid w:val="005D0105"/>
    <w:rsid w:val="005D1CE1"/>
    <w:rsid w:val="005E393E"/>
    <w:rsid w:val="005F31D7"/>
    <w:rsid w:val="005F7E2D"/>
    <w:rsid w:val="00600F38"/>
    <w:rsid w:val="00602E11"/>
    <w:rsid w:val="006046DF"/>
    <w:rsid w:val="00604C01"/>
    <w:rsid w:val="00613BA9"/>
    <w:rsid w:val="00657887"/>
    <w:rsid w:val="0066323A"/>
    <w:rsid w:val="006711D3"/>
    <w:rsid w:val="00682825"/>
    <w:rsid w:val="00691580"/>
    <w:rsid w:val="00692DDC"/>
    <w:rsid w:val="00697DA5"/>
    <w:rsid w:val="006B52D9"/>
    <w:rsid w:val="006B6A19"/>
    <w:rsid w:val="006C291E"/>
    <w:rsid w:val="006C7B48"/>
    <w:rsid w:val="006D551C"/>
    <w:rsid w:val="006E1EF4"/>
    <w:rsid w:val="006E61C1"/>
    <w:rsid w:val="006E7004"/>
    <w:rsid w:val="006F17FE"/>
    <w:rsid w:val="006F6E7E"/>
    <w:rsid w:val="007026CD"/>
    <w:rsid w:val="00707E04"/>
    <w:rsid w:val="00710548"/>
    <w:rsid w:val="00715940"/>
    <w:rsid w:val="0072219C"/>
    <w:rsid w:val="00723BB0"/>
    <w:rsid w:val="00727F00"/>
    <w:rsid w:val="00741DF0"/>
    <w:rsid w:val="00743AE5"/>
    <w:rsid w:val="007446DB"/>
    <w:rsid w:val="00750D21"/>
    <w:rsid w:val="00752509"/>
    <w:rsid w:val="00752C9B"/>
    <w:rsid w:val="00765059"/>
    <w:rsid w:val="00765FB6"/>
    <w:rsid w:val="00766C6F"/>
    <w:rsid w:val="00772440"/>
    <w:rsid w:val="00772CD3"/>
    <w:rsid w:val="00782B7A"/>
    <w:rsid w:val="00783F80"/>
    <w:rsid w:val="00792F94"/>
    <w:rsid w:val="00793609"/>
    <w:rsid w:val="007B422F"/>
    <w:rsid w:val="007C7D6E"/>
    <w:rsid w:val="007D1374"/>
    <w:rsid w:val="007D1E7B"/>
    <w:rsid w:val="00810BCB"/>
    <w:rsid w:val="00816622"/>
    <w:rsid w:val="00833C08"/>
    <w:rsid w:val="00841435"/>
    <w:rsid w:val="0084524B"/>
    <w:rsid w:val="00846617"/>
    <w:rsid w:val="0085028B"/>
    <w:rsid w:val="00852889"/>
    <w:rsid w:val="00855DCA"/>
    <w:rsid w:val="00862D50"/>
    <w:rsid w:val="00863C48"/>
    <w:rsid w:val="00891ED7"/>
    <w:rsid w:val="008932F2"/>
    <w:rsid w:val="00896F1D"/>
    <w:rsid w:val="0089719B"/>
    <w:rsid w:val="008A76FE"/>
    <w:rsid w:val="008B481B"/>
    <w:rsid w:val="008B6586"/>
    <w:rsid w:val="008D1B24"/>
    <w:rsid w:val="008D60B0"/>
    <w:rsid w:val="008D6BC3"/>
    <w:rsid w:val="008E0334"/>
    <w:rsid w:val="008E2116"/>
    <w:rsid w:val="008E22A9"/>
    <w:rsid w:val="008E35B0"/>
    <w:rsid w:val="008F0EC1"/>
    <w:rsid w:val="009022A0"/>
    <w:rsid w:val="00924971"/>
    <w:rsid w:val="00924F59"/>
    <w:rsid w:val="00940A26"/>
    <w:rsid w:val="0094318F"/>
    <w:rsid w:val="00944BCE"/>
    <w:rsid w:val="00947959"/>
    <w:rsid w:val="009539B0"/>
    <w:rsid w:val="0095531F"/>
    <w:rsid w:val="00967512"/>
    <w:rsid w:val="00977856"/>
    <w:rsid w:val="009853B2"/>
    <w:rsid w:val="00992D6D"/>
    <w:rsid w:val="009942D3"/>
    <w:rsid w:val="00997BE5"/>
    <w:rsid w:val="009B07FC"/>
    <w:rsid w:val="009B0BB4"/>
    <w:rsid w:val="009C2F5A"/>
    <w:rsid w:val="009D5A8A"/>
    <w:rsid w:val="009E0B81"/>
    <w:rsid w:val="009E2996"/>
    <w:rsid w:val="009E6BCC"/>
    <w:rsid w:val="009F0AD7"/>
    <w:rsid w:val="009F63F4"/>
    <w:rsid w:val="009F73BC"/>
    <w:rsid w:val="00A020E5"/>
    <w:rsid w:val="00A02954"/>
    <w:rsid w:val="00A03293"/>
    <w:rsid w:val="00A06B22"/>
    <w:rsid w:val="00A22A37"/>
    <w:rsid w:val="00A4095F"/>
    <w:rsid w:val="00A41FD0"/>
    <w:rsid w:val="00A53819"/>
    <w:rsid w:val="00A622FE"/>
    <w:rsid w:val="00A67118"/>
    <w:rsid w:val="00A72408"/>
    <w:rsid w:val="00A7256E"/>
    <w:rsid w:val="00A756B1"/>
    <w:rsid w:val="00A82501"/>
    <w:rsid w:val="00A87939"/>
    <w:rsid w:val="00A975D3"/>
    <w:rsid w:val="00AA41B8"/>
    <w:rsid w:val="00AA4D32"/>
    <w:rsid w:val="00AA6783"/>
    <w:rsid w:val="00AA67A2"/>
    <w:rsid w:val="00AA7F1D"/>
    <w:rsid w:val="00AB718E"/>
    <w:rsid w:val="00AC2321"/>
    <w:rsid w:val="00AC34B1"/>
    <w:rsid w:val="00AD64EF"/>
    <w:rsid w:val="00AF023F"/>
    <w:rsid w:val="00AF376D"/>
    <w:rsid w:val="00AF40CD"/>
    <w:rsid w:val="00AF5897"/>
    <w:rsid w:val="00B03AE2"/>
    <w:rsid w:val="00B05F34"/>
    <w:rsid w:val="00B0769B"/>
    <w:rsid w:val="00B11F39"/>
    <w:rsid w:val="00B13D03"/>
    <w:rsid w:val="00B174F8"/>
    <w:rsid w:val="00B20683"/>
    <w:rsid w:val="00B22F4B"/>
    <w:rsid w:val="00B256B0"/>
    <w:rsid w:val="00B25898"/>
    <w:rsid w:val="00B26D14"/>
    <w:rsid w:val="00B44719"/>
    <w:rsid w:val="00B527EF"/>
    <w:rsid w:val="00B60722"/>
    <w:rsid w:val="00B67641"/>
    <w:rsid w:val="00B71C9B"/>
    <w:rsid w:val="00B76DC0"/>
    <w:rsid w:val="00B826E5"/>
    <w:rsid w:val="00B84A21"/>
    <w:rsid w:val="00BB0D18"/>
    <w:rsid w:val="00BC1AC6"/>
    <w:rsid w:val="00BD37F7"/>
    <w:rsid w:val="00BE0837"/>
    <w:rsid w:val="00BF1682"/>
    <w:rsid w:val="00C00EF1"/>
    <w:rsid w:val="00C023BD"/>
    <w:rsid w:val="00C02FD7"/>
    <w:rsid w:val="00C10377"/>
    <w:rsid w:val="00C313CB"/>
    <w:rsid w:val="00C336F4"/>
    <w:rsid w:val="00C40500"/>
    <w:rsid w:val="00C41DEA"/>
    <w:rsid w:val="00C43733"/>
    <w:rsid w:val="00C561EE"/>
    <w:rsid w:val="00C57C7C"/>
    <w:rsid w:val="00C65043"/>
    <w:rsid w:val="00C65FFF"/>
    <w:rsid w:val="00C7415F"/>
    <w:rsid w:val="00C753E9"/>
    <w:rsid w:val="00C80E89"/>
    <w:rsid w:val="00C944ED"/>
    <w:rsid w:val="00C94EDC"/>
    <w:rsid w:val="00C9772A"/>
    <w:rsid w:val="00CA165D"/>
    <w:rsid w:val="00CA7C22"/>
    <w:rsid w:val="00CB2AB2"/>
    <w:rsid w:val="00CB40F0"/>
    <w:rsid w:val="00CC3C59"/>
    <w:rsid w:val="00D02042"/>
    <w:rsid w:val="00D14457"/>
    <w:rsid w:val="00D16F8D"/>
    <w:rsid w:val="00D17AFC"/>
    <w:rsid w:val="00D3106A"/>
    <w:rsid w:val="00D3312A"/>
    <w:rsid w:val="00D345C5"/>
    <w:rsid w:val="00D374B0"/>
    <w:rsid w:val="00D42543"/>
    <w:rsid w:val="00D630AB"/>
    <w:rsid w:val="00D716C5"/>
    <w:rsid w:val="00D744A8"/>
    <w:rsid w:val="00D87137"/>
    <w:rsid w:val="00D949A5"/>
    <w:rsid w:val="00D95808"/>
    <w:rsid w:val="00DA275E"/>
    <w:rsid w:val="00DA4897"/>
    <w:rsid w:val="00DB40AB"/>
    <w:rsid w:val="00DB4531"/>
    <w:rsid w:val="00DC25F6"/>
    <w:rsid w:val="00DD0764"/>
    <w:rsid w:val="00DD3B60"/>
    <w:rsid w:val="00DE2569"/>
    <w:rsid w:val="00DF1F8B"/>
    <w:rsid w:val="00DF43C9"/>
    <w:rsid w:val="00E05FBF"/>
    <w:rsid w:val="00E12C27"/>
    <w:rsid w:val="00E1551D"/>
    <w:rsid w:val="00E27C66"/>
    <w:rsid w:val="00E575C6"/>
    <w:rsid w:val="00E73EF1"/>
    <w:rsid w:val="00E75BD2"/>
    <w:rsid w:val="00E7788C"/>
    <w:rsid w:val="00E852A6"/>
    <w:rsid w:val="00E935AA"/>
    <w:rsid w:val="00E97474"/>
    <w:rsid w:val="00EA406C"/>
    <w:rsid w:val="00EA719F"/>
    <w:rsid w:val="00EB14AB"/>
    <w:rsid w:val="00EB38CC"/>
    <w:rsid w:val="00EB5590"/>
    <w:rsid w:val="00EB69D8"/>
    <w:rsid w:val="00EC4C8F"/>
    <w:rsid w:val="00EC5BA5"/>
    <w:rsid w:val="00ED022A"/>
    <w:rsid w:val="00ED05FE"/>
    <w:rsid w:val="00ED5805"/>
    <w:rsid w:val="00EE13AB"/>
    <w:rsid w:val="00EE5B59"/>
    <w:rsid w:val="00EF2866"/>
    <w:rsid w:val="00EF5B5D"/>
    <w:rsid w:val="00F06832"/>
    <w:rsid w:val="00F160AE"/>
    <w:rsid w:val="00F2073C"/>
    <w:rsid w:val="00F2636C"/>
    <w:rsid w:val="00F33AD6"/>
    <w:rsid w:val="00F34603"/>
    <w:rsid w:val="00F40747"/>
    <w:rsid w:val="00F42651"/>
    <w:rsid w:val="00F515E0"/>
    <w:rsid w:val="00F52CD0"/>
    <w:rsid w:val="00FA12A6"/>
    <w:rsid w:val="00FA771C"/>
    <w:rsid w:val="00FC348F"/>
    <w:rsid w:val="00FD4609"/>
    <w:rsid w:val="00FE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15D48B0"/>
  <w15:chartTrackingRefBased/>
  <w15:docId w15:val="{FA8C97DF-275F-4DFC-8461-D58179877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63F4"/>
    <w:pPr>
      <w:spacing w:line="25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026C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F023F"/>
    <w:pPr>
      <w:keepNext/>
      <w:keepLines/>
      <w:spacing w:before="360" w:after="200" w:line="259" w:lineRule="auto"/>
      <w:outlineLvl w:val="1"/>
    </w:pPr>
    <w:rPr>
      <w:rFonts w:ascii="Arial" w:eastAsia="Arial" w:hAnsi="Arial" w:cs="Arial"/>
      <w:sz w:val="3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13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3D03"/>
  </w:style>
  <w:style w:type="paragraph" w:styleId="Fuzeile">
    <w:name w:val="footer"/>
    <w:basedOn w:val="Standard"/>
    <w:link w:val="FuzeileZchn"/>
    <w:uiPriority w:val="99"/>
    <w:unhideWhenUsed/>
    <w:rsid w:val="00B13D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3D03"/>
  </w:style>
  <w:style w:type="table" w:styleId="Tabellenraster">
    <w:name w:val="Table Grid"/>
    <w:basedOn w:val="NormaleTabelle"/>
    <w:uiPriority w:val="39"/>
    <w:rsid w:val="00B13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13D03"/>
    <w:pPr>
      <w:spacing w:line="259" w:lineRule="auto"/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D17AFC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026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B256B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256B0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F023F"/>
    <w:rPr>
      <w:rFonts w:ascii="Arial" w:eastAsia="Arial" w:hAnsi="Arial" w:cs="Arial"/>
      <w:sz w:val="3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0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63E066-A811-4A28-B5A0-CB14B8C5F0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</dc:creator>
  <cp:keywords/>
  <dc:description/>
  <cp:lastModifiedBy>Florian Zawada</cp:lastModifiedBy>
  <cp:revision>81</cp:revision>
  <dcterms:created xsi:type="dcterms:W3CDTF">2023-01-25T10:06:00Z</dcterms:created>
  <dcterms:modified xsi:type="dcterms:W3CDTF">2025-10-30T15:02:00Z</dcterms:modified>
</cp:coreProperties>
</file>